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7B322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  <w:bookmarkStart w:id="0" w:name="_GoBack"/>
      <w:bookmarkEnd w:id="0"/>
    </w:p>
    <w:p w14:paraId="6826FB3C" w14:textId="0797FAD7" w:rsidR="00B00880" w:rsidRDefault="00B00880" w:rsidP="00B00880">
      <w:pPr>
        <w:rPr>
          <w:rFonts w:ascii="Times" w:hAnsi="Times"/>
          <w:sz w:val="21"/>
          <w:szCs w:val="21"/>
          <w:lang w:bidi="th-TH"/>
        </w:rPr>
      </w:pPr>
      <w:r w:rsidRPr="00B00880">
        <w:rPr>
          <w:rFonts w:ascii="Times" w:hAnsi="Times"/>
          <w:b/>
          <w:bCs/>
        </w:rPr>
        <w:t>S</w:t>
      </w:r>
      <w:r w:rsidR="00676B17">
        <w:rPr>
          <w:rFonts w:ascii="Times" w:hAnsi="Times"/>
          <w:b/>
          <w:bCs/>
        </w:rPr>
        <w:t xml:space="preserve">2 </w:t>
      </w:r>
      <w:r w:rsidR="00B84D3E">
        <w:rPr>
          <w:rFonts w:ascii="Times" w:hAnsi="Times"/>
          <w:b/>
          <w:bCs/>
        </w:rPr>
        <w:t>Table</w:t>
      </w:r>
      <w:r>
        <w:rPr>
          <w:rFonts w:ascii="Times" w:hAnsi="Times"/>
          <w:b/>
          <w:bCs/>
        </w:rPr>
        <w:t xml:space="preserve">: </w:t>
      </w:r>
      <w:r>
        <w:rPr>
          <w:rFonts w:ascii="Times" w:hAnsi="Times"/>
          <w:lang w:bidi="th-TH"/>
        </w:rPr>
        <w:t xml:space="preserve">The comparison of bacterial load between groups of BOP </w:t>
      </w:r>
      <w:r>
        <w:rPr>
          <w:rFonts w:ascii="Times" w:hAnsi="Times"/>
          <w:sz w:val="21"/>
          <w:szCs w:val="21"/>
          <w:lang w:bidi="th-TH"/>
        </w:rPr>
        <w:t>(%)</w:t>
      </w:r>
    </w:p>
    <w:p w14:paraId="616D364E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tbl>
      <w:tblPr>
        <w:tblStyle w:val="a3"/>
        <w:tblW w:w="9782" w:type="dxa"/>
        <w:jc w:val="center"/>
        <w:tblLook w:val="04A0" w:firstRow="1" w:lastRow="0" w:firstColumn="1" w:lastColumn="0" w:noHBand="0" w:noVBand="1"/>
      </w:tblPr>
      <w:tblGrid>
        <w:gridCol w:w="1842"/>
        <w:gridCol w:w="1136"/>
        <w:gridCol w:w="1134"/>
        <w:gridCol w:w="1134"/>
        <w:gridCol w:w="1134"/>
        <w:gridCol w:w="1134"/>
        <w:gridCol w:w="1132"/>
        <w:gridCol w:w="1136"/>
      </w:tblGrid>
      <w:tr w:rsidR="00B00880" w14:paraId="7B53E80D" w14:textId="77777777" w:rsidTr="008A53D1">
        <w:trPr>
          <w:cantSplit/>
          <w:trHeight w:val="1550"/>
          <w:jc w:val="center"/>
        </w:trPr>
        <w:tc>
          <w:tcPr>
            <w:tcW w:w="1842" w:type="dxa"/>
            <w:tcBorders>
              <w:tl2br w:val="single" w:sz="4" w:space="0" w:color="auto"/>
            </w:tcBorders>
          </w:tcPr>
          <w:p w14:paraId="21EC4440" w14:textId="77777777" w:rsidR="00B00880" w:rsidRPr="00810036" w:rsidRDefault="00B00880" w:rsidP="008A53D1">
            <w:pPr>
              <w:jc w:val="right"/>
              <w:rPr>
                <w:rFonts w:ascii="Times" w:hAnsi="Times"/>
                <w:sz w:val="21"/>
                <w:szCs w:val="21"/>
                <w:lang w:bidi="th-TH"/>
              </w:rPr>
            </w:pPr>
            <w:r w:rsidRPr="00810036">
              <w:rPr>
                <w:rFonts w:ascii="Times" w:hAnsi="Times"/>
                <w:sz w:val="21"/>
                <w:szCs w:val="21"/>
                <w:lang w:bidi="th-TH"/>
              </w:rPr>
              <w:t>Bacterial species</w:t>
            </w:r>
          </w:p>
          <w:p w14:paraId="00030A7E" w14:textId="77777777" w:rsidR="00B00880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0FB642F1" w14:textId="77777777" w:rsidR="00B00880" w:rsidRPr="00810036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5E32CFBF" w14:textId="77777777" w:rsidR="00B00880" w:rsidRPr="00810036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5E58C2E4" w14:textId="77777777" w:rsidR="00B00880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  <w:r>
              <w:rPr>
                <w:rFonts w:ascii="Times" w:hAnsi="Times"/>
                <w:sz w:val="21"/>
                <w:szCs w:val="21"/>
                <w:lang w:bidi="th-TH"/>
              </w:rPr>
              <w:t>Comparison between g</w:t>
            </w:r>
            <w:r w:rsidRPr="00810036">
              <w:rPr>
                <w:rFonts w:ascii="Times" w:hAnsi="Times"/>
                <w:sz w:val="21"/>
                <w:szCs w:val="21"/>
                <w:lang w:bidi="th-TH"/>
              </w:rPr>
              <w:t>roups</w:t>
            </w:r>
          </w:p>
          <w:p w14:paraId="0E398796" w14:textId="77777777" w:rsidR="00B00880" w:rsidRPr="00B0605A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  <w:r>
              <w:rPr>
                <w:rFonts w:ascii="Times" w:hAnsi="Times"/>
                <w:sz w:val="21"/>
                <w:szCs w:val="21"/>
                <w:lang w:bidi="th-TH"/>
              </w:rPr>
              <w:t>o</w:t>
            </w:r>
            <w:r w:rsidRPr="00810036">
              <w:rPr>
                <w:rFonts w:ascii="Times" w:hAnsi="Times"/>
                <w:sz w:val="21"/>
                <w:szCs w:val="21"/>
                <w:lang w:bidi="th-TH"/>
              </w:rPr>
              <w:t>f</w:t>
            </w:r>
            <w:r>
              <w:rPr>
                <w:rFonts w:ascii="Times" w:hAnsi="Times"/>
                <w:sz w:val="21"/>
                <w:szCs w:val="21"/>
                <w:lang w:bidi="th-TH"/>
              </w:rPr>
              <w:t xml:space="preserve"> BOP (%)</w:t>
            </w:r>
          </w:p>
        </w:tc>
        <w:tc>
          <w:tcPr>
            <w:tcW w:w="1136" w:type="dxa"/>
            <w:textDirection w:val="btLr"/>
            <w:vAlign w:val="center"/>
          </w:tcPr>
          <w:p w14:paraId="50134867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P. gingivalis</w:t>
            </w:r>
          </w:p>
        </w:tc>
        <w:tc>
          <w:tcPr>
            <w:tcW w:w="1134" w:type="dxa"/>
            <w:textDirection w:val="btLr"/>
            <w:vAlign w:val="center"/>
          </w:tcPr>
          <w:p w14:paraId="0ECD7921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Fretibacterium 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>sp. HOT 360</w:t>
            </w:r>
          </w:p>
        </w:tc>
        <w:tc>
          <w:tcPr>
            <w:tcW w:w="1134" w:type="dxa"/>
            <w:textDirection w:val="btLr"/>
            <w:vAlign w:val="center"/>
          </w:tcPr>
          <w:p w14:paraId="7BAC9511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  <w:tc>
          <w:tcPr>
            <w:tcW w:w="1134" w:type="dxa"/>
            <w:textDirection w:val="btLr"/>
            <w:vAlign w:val="center"/>
          </w:tcPr>
          <w:p w14:paraId="26DFA237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P. gingivalis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</w:t>
            </w:r>
          </w:p>
        </w:tc>
        <w:tc>
          <w:tcPr>
            <w:tcW w:w="1134" w:type="dxa"/>
            <w:textDirection w:val="btLr"/>
            <w:vAlign w:val="center"/>
          </w:tcPr>
          <w:p w14:paraId="6C5EE754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P. gingivalis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  <w:tc>
          <w:tcPr>
            <w:tcW w:w="1132" w:type="dxa"/>
            <w:textDirection w:val="btLr"/>
            <w:vAlign w:val="center"/>
          </w:tcPr>
          <w:p w14:paraId="0FDD6912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TM7 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sp. HOT 356 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</w:t>
            </w:r>
          </w:p>
        </w:tc>
        <w:tc>
          <w:tcPr>
            <w:tcW w:w="1136" w:type="dxa"/>
            <w:textDirection w:val="btLr"/>
            <w:vAlign w:val="center"/>
          </w:tcPr>
          <w:p w14:paraId="3C148C37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P. gingivalis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</w:tr>
      <w:tr w:rsidR="00B00880" w14:paraId="25AA5880" w14:textId="77777777" w:rsidTr="008A53D1">
        <w:trPr>
          <w:jc w:val="center"/>
        </w:trPr>
        <w:tc>
          <w:tcPr>
            <w:tcW w:w="1842" w:type="dxa"/>
          </w:tcPr>
          <w:p w14:paraId="5CFA4543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-1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 xml:space="preserve">/ </w:t>
            </w: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</w:t>
            </w:r>
          </w:p>
        </w:tc>
        <w:tc>
          <w:tcPr>
            <w:tcW w:w="1136" w:type="dxa"/>
          </w:tcPr>
          <w:p w14:paraId="08401600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1D98BEBE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07DA301B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58742E4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7C2176D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2ADA319D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6" w:type="dxa"/>
          </w:tcPr>
          <w:p w14:paraId="0FAE1D6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5AC0ED19" w14:textId="77777777" w:rsidTr="008A53D1">
        <w:trPr>
          <w:jc w:val="center"/>
        </w:trPr>
        <w:tc>
          <w:tcPr>
            <w:tcW w:w="1842" w:type="dxa"/>
          </w:tcPr>
          <w:p w14:paraId="1311F1CE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-1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 xml:space="preserve">/ </w:t>
            </w: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20-30</w:t>
            </w:r>
          </w:p>
        </w:tc>
        <w:tc>
          <w:tcPr>
            <w:tcW w:w="1136" w:type="dxa"/>
          </w:tcPr>
          <w:p w14:paraId="3276345E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BC3CD6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21AB6DF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8A6614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31EF357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40E1F68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37BCA2DE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2E1DD999" w14:textId="77777777" w:rsidTr="008A53D1">
        <w:trPr>
          <w:jc w:val="center"/>
        </w:trPr>
        <w:tc>
          <w:tcPr>
            <w:tcW w:w="1842" w:type="dxa"/>
          </w:tcPr>
          <w:p w14:paraId="3654B8BE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-10/ &gt;30-40</w:t>
            </w:r>
          </w:p>
        </w:tc>
        <w:tc>
          <w:tcPr>
            <w:tcW w:w="1136" w:type="dxa"/>
          </w:tcPr>
          <w:p w14:paraId="6B4010A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3CB1F3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727997A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3DBC12F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732FC51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0AAA361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6" w:type="dxa"/>
          </w:tcPr>
          <w:p w14:paraId="3EE9E5B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4F88F2FA" w14:textId="77777777" w:rsidTr="008A53D1">
        <w:trPr>
          <w:jc w:val="center"/>
        </w:trPr>
        <w:tc>
          <w:tcPr>
            <w:tcW w:w="1842" w:type="dxa"/>
          </w:tcPr>
          <w:p w14:paraId="4A3186B1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-10/ &gt;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-50</w:t>
            </w:r>
          </w:p>
        </w:tc>
        <w:tc>
          <w:tcPr>
            <w:tcW w:w="1136" w:type="dxa"/>
          </w:tcPr>
          <w:p w14:paraId="6909126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C14256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4BEACEE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0A107DDD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35B94A1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205D620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3985729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7F93F9EA" w14:textId="77777777" w:rsidTr="008A53D1">
        <w:trPr>
          <w:jc w:val="center"/>
        </w:trPr>
        <w:tc>
          <w:tcPr>
            <w:tcW w:w="1842" w:type="dxa"/>
          </w:tcPr>
          <w:p w14:paraId="53DE338A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-1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/ &gt;5</w:t>
            </w: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</w:t>
            </w:r>
          </w:p>
        </w:tc>
        <w:tc>
          <w:tcPr>
            <w:tcW w:w="1136" w:type="dxa"/>
          </w:tcPr>
          <w:p w14:paraId="0E6C235B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659514F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2351A5A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0E4C459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1F178B5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6549C41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6" w:type="dxa"/>
          </w:tcPr>
          <w:p w14:paraId="59F3F89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50647574" w14:textId="77777777" w:rsidTr="008A53D1">
        <w:trPr>
          <w:jc w:val="center"/>
        </w:trPr>
        <w:tc>
          <w:tcPr>
            <w:tcW w:w="1842" w:type="dxa"/>
          </w:tcPr>
          <w:p w14:paraId="6AE77007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20-30</w:t>
            </w:r>
          </w:p>
        </w:tc>
        <w:tc>
          <w:tcPr>
            <w:tcW w:w="1136" w:type="dxa"/>
          </w:tcPr>
          <w:p w14:paraId="4BC1BDA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62953B9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21B986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7B24FA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EA6A84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7A91F01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4BB3EBA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23AC74D2" w14:textId="77777777" w:rsidTr="008A53D1">
        <w:trPr>
          <w:jc w:val="center"/>
        </w:trPr>
        <w:tc>
          <w:tcPr>
            <w:tcW w:w="1842" w:type="dxa"/>
          </w:tcPr>
          <w:p w14:paraId="38FAD2C9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30-40</w:t>
            </w:r>
          </w:p>
        </w:tc>
        <w:tc>
          <w:tcPr>
            <w:tcW w:w="1136" w:type="dxa"/>
          </w:tcPr>
          <w:p w14:paraId="0975353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0879B2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1D572F8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34C6651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3A202B0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7F1F439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6D7103D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11C75BB8" w14:textId="77777777" w:rsidTr="008A53D1">
        <w:trPr>
          <w:jc w:val="center"/>
        </w:trPr>
        <w:tc>
          <w:tcPr>
            <w:tcW w:w="1842" w:type="dxa"/>
          </w:tcPr>
          <w:p w14:paraId="2A0A5490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-50</w:t>
            </w:r>
          </w:p>
        </w:tc>
        <w:tc>
          <w:tcPr>
            <w:tcW w:w="1136" w:type="dxa"/>
          </w:tcPr>
          <w:p w14:paraId="695ADB9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DA75AC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7851F76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B8D215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044778B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0DAAFC3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739AB96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0625023E" w14:textId="77777777" w:rsidTr="008A53D1">
        <w:trPr>
          <w:jc w:val="center"/>
        </w:trPr>
        <w:tc>
          <w:tcPr>
            <w:tcW w:w="1842" w:type="dxa"/>
          </w:tcPr>
          <w:p w14:paraId="2816576B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50</w:t>
            </w:r>
          </w:p>
        </w:tc>
        <w:tc>
          <w:tcPr>
            <w:tcW w:w="1136" w:type="dxa"/>
          </w:tcPr>
          <w:p w14:paraId="7C2478D6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E3CA93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1833BBF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3BE62D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09E2E53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607F51C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0F713C5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3F5748AB" w14:textId="77777777" w:rsidTr="008A53D1">
        <w:trPr>
          <w:jc w:val="center"/>
        </w:trPr>
        <w:tc>
          <w:tcPr>
            <w:tcW w:w="1842" w:type="dxa"/>
          </w:tcPr>
          <w:p w14:paraId="54D3CB2E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20-30/ &gt;30-40</w:t>
            </w:r>
          </w:p>
        </w:tc>
        <w:tc>
          <w:tcPr>
            <w:tcW w:w="1136" w:type="dxa"/>
          </w:tcPr>
          <w:p w14:paraId="5C268890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D51E8E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A60078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1134" w:type="dxa"/>
          </w:tcPr>
          <w:p w14:paraId="310CE52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6C0350D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26C027C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34C331B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1E722649" w14:textId="77777777" w:rsidTr="008A53D1">
        <w:trPr>
          <w:jc w:val="center"/>
        </w:trPr>
        <w:tc>
          <w:tcPr>
            <w:tcW w:w="1842" w:type="dxa"/>
          </w:tcPr>
          <w:p w14:paraId="128BA662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20-30/ &gt;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-50</w:t>
            </w:r>
          </w:p>
        </w:tc>
        <w:tc>
          <w:tcPr>
            <w:tcW w:w="1136" w:type="dxa"/>
          </w:tcPr>
          <w:p w14:paraId="127AC46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0ACDBC9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1C8115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34F254E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E56F93A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79A4026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23FC3B0D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629C12F8" w14:textId="77777777" w:rsidTr="008A53D1">
        <w:trPr>
          <w:jc w:val="center"/>
        </w:trPr>
        <w:tc>
          <w:tcPr>
            <w:tcW w:w="1842" w:type="dxa"/>
          </w:tcPr>
          <w:p w14:paraId="1C3379B7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 xml:space="preserve">&gt;20-30/ 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&gt;50</w:t>
            </w:r>
          </w:p>
        </w:tc>
        <w:tc>
          <w:tcPr>
            <w:tcW w:w="1136" w:type="dxa"/>
          </w:tcPr>
          <w:p w14:paraId="7DD127FC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BF7EBD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11EF27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2B489FE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C2AAD7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2C4CAA0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1424CB6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3C0C1CC0" w14:textId="77777777" w:rsidTr="008A53D1">
        <w:trPr>
          <w:jc w:val="center"/>
        </w:trPr>
        <w:tc>
          <w:tcPr>
            <w:tcW w:w="1842" w:type="dxa"/>
          </w:tcPr>
          <w:p w14:paraId="1890AB28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30-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 xml:space="preserve">/ </w:t>
            </w: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-50</w:t>
            </w:r>
          </w:p>
        </w:tc>
        <w:tc>
          <w:tcPr>
            <w:tcW w:w="1136" w:type="dxa"/>
          </w:tcPr>
          <w:p w14:paraId="0102E910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67B3C1E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621E858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0DDB7D32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385E992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2025D9D7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6722C5D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16C0E12A" w14:textId="77777777" w:rsidTr="008A53D1">
        <w:trPr>
          <w:jc w:val="center"/>
        </w:trPr>
        <w:tc>
          <w:tcPr>
            <w:tcW w:w="1842" w:type="dxa"/>
          </w:tcPr>
          <w:p w14:paraId="37B7B736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 xml:space="preserve">&gt;30-40/ 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&gt;50</w:t>
            </w:r>
          </w:p>
        </w:tc>
        <w:tc>
          <w:tcPr>
            <w:tcW w:w="1136" w:type="dxa"/>
          </w:tcPr>
          <w:p w14:paraId="1DFC54B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744A5F2B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6431F665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6BC6719B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37013D3F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4597702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5DB57E73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  <w:tr w:rsidR="00B00880" w14:paraId="43A078B1" w14:textId="77777777" w:rsidTr="008A53D1">
        <w:trPr>
          <w:trHeight w:val="81"/>
          <w:jc w:val="center"/>
        </w:trPr>
        <w:tc>
          <w:tcPr>
            <w:tcW w:w="1842" w:type="dxa"/>
          </w:tcPr>
          <w:p w14:paraId="008AC481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40</w:t>
            </w:r>
            <w:r>
              <w:rPr>
                <w:rFonts w:ascii="Times" w:hAnsi="Times"/>
                <w:sz w:val="22"/>
                <w:szCs w:val="22"/>
                <w:lang w:bidi="th-TH"/>
              </w:rPr>
              <w:t>-50/ &gt;5</w:t>
            </w: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</w:t>
            </w:r>
          </w:p>
        </w:tc>
        <w:tc>
          <w:tcPr>
            <w:tcW w:w="1136" w:type="dxa"/>
          </w:tcPr>
          <w:p w14:paraId="66A13DD6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52CE24B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49627976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61DA719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4" w:type="dxa"/>
          </w:tcPr>
          <w:p w14:paraId="1443AF61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2" w:type="dxa"/>
          </w:tcPr>
          <w:p w14:paraId="03ABDEB4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  <w:tc>
          <w:tcPr>
            <w:tcW w:w="1136" w:type="dxa"/>
          </w:tcPr>
          <w:p w14:paraId="738B5749" w14:textId="77777777" w:rsidR="00B00880" w:rsidRPr="00F162E8" w:rsidRDefault="00B00880" w:rsidP="008A53D1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</w:pPr>
            <w:r w:rsidRPr="00F162E8">
              <w:rPr>
                <w:rFonts w:ascii="Times" w:hAnsi="Times"/>
                <w:color w:val="000000" w:themeColor="text1"/>
                <w:sz w:val="22"/>
                <w:szCs w:val="22"/>
                <w:lang w:bidi="th-TH"/>
              </w:rPr>
              <w:t>X</w:t>
            </w:r>
          </w:p>
        </w:tc>
      </w:tr>
    </w:tbl>
    <w:p w14:paraId="039C7A3D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  <w:r>
        <w:rPr>
          <w:rFonts w:ascii="Times" w:eastAsiaTheme="minorHAnsi" w:hAnsi="Times" w:cs="Times New Roman"/>
          <w:color w:val="000000" w:themeColor="text1"/>
        </w:rPr>
        <w:t xml:space="preserve">- </w:t>
      </w:r>
      <w:r w:rsidRPr="009500E3">
        <w:rPr>
          <w:rFonts w:ascii="Times" w:hAnsi="Times"/>
          <w:sz w:val="22"/>
          <w:szCs w:val="22"/>
          <w:lang w:bidi="th-TH"/>
        </w:rPr>
        <w:sym w:font="Wingdings" w:char="F0FC"/>
      </w:r>
      <w:r>
        <w:rPr>
          <w:rFonts w:ascii="Times" w:hAnsi="Times"/>
          <w:sz w:val="22"/>
          <w:szCs w:val="22"/>
          <w:lang w:bidi="th-TH"/>
        </w:rPr>
        <w:t xml:space="preserve"> Significant difference</w:t>
      </w:r>
    </w:p>
    <w:p w14:paraId="41DA8EC5" w14:textId="0FC2D8F6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  <w:r>
        <w:rPr>
          <w:rFonts w:ascii="Times" w:hAnsi="Times"/>
          <w:sz w:val="22"/>
          <w:szCs w:val="22"/>
          <w:lang w:bidi="th-TH"/>
        </w:rPr>
        <w:t>- X Non-significant difference</w:t>
      </w:r>
    </w:p>
    <w:p w14:paraId="51743298" w14:textId="79FD0FE6" w:rsidR="00B00880" w:rsidRPr="00B00880" w:rsidRDefault="00B00880">
      <w:pPr>
        <w:rPr>
          <w:rFonts w:ascii="Times" w:hAnsi="Times"/>
          <w:b/>
          <w:bCs/>
        </w:rPr>
      </w:pPr>
    </w:p>
    <w:sectPr w:rsidR="00B00880" w:rsidRPr="00B00880" w:rsidSect="003D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bordersDoNotSurroundHeader/>
  <w:bordersDoNotSurroundFooter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80"/>
    <w:rsid w:val="00030307"/>
    <w:rsid w:val="00070500"/>
    <w:rsid w:val="000C1B58"/>
    <w:rsid w:val="000F65B0"/>
    <w:rsid w:val="00136FE3"/>
    <w:rsid w:val="00154025"/>
    <w:rsid w:val="001540AD"/>
    <w:rsid w:val="001678A6"/>
    <w:rsid w:val="001B526D"/>
    <w:rsid w:val="001B7B3A"/>
    <w:rsid w:val="001D7CA7"/>
    <w:rsid w:val="001E6E88"/>
    <w:rsid w:val="002014BF"/>
    <w:rsid w:val="00210B3E"/>
    <w:rsid w:val="002729EB"/>
    <w:rsid w:val="00282644"/>
    <w:rsid w:val="002829AF"/>
    <w:rsid w:val="002D226D"/>
    <w:rsid w:val="00300DC9"/>
    <w:rsid w:val="00323E9D"/>
    <w:rsid w:val="0033182F"/>
    <w:rsid w:val="00353FF9"/>
    <w:rsid w:val="00373674"/>
    <w:rsid w:val="00380E39"/>
    <w:rsid w:val="00397C34"/>
    <w:rsid w:val="003B3F5E"/>
    <w:rsid w:val="003D15D7"/>
    <w:rsid w:val="003D24A8"/>
    <w:rsid w:val="003E2E6A"/>
    <w:rsid w:val="003E44C3"/>
    <w:rsid w:val="004038C6"/>
    <w:rsid w:val="0041067D"/>
    <w:rsid w:val="00416A1F"/>
    <w:rsid w:val="00421306"/>
    <w:rsid w:val="004278E9"/>
    <w:rsid w:val="004313A4"/>
    <w:rsid w:val="00432DD7"/>
    <w:rsid w:val="00447861"/>
    <w:rsid w:val="004C1DE2"/>
    <w:rsid w:val="004E7ED2"/>
    <w:rsid w:val="00595378"/>
    <w:rsid w:val="005E0128"/>
    <w:rsid w:val="00620347"/>
    <w:rsid w:val="00643404"/>
    <w:rsid w:val="0064538B"/>
    <w:rsid w:val="00646F07"/>
    <w:rsid w:val="00647CFB"/>
    <w:rsid w:val="00676B17"/>
    <w:rsid w:val="006D68C4"/>
    <w:rsid w:val="006D6A07"/>
    <w:rsid w:val="006F1058"/>
    <w:rsid w:val="006F63EA"/>
    <w:rsid w:val="0070750D"/>
    <w:rsid w:val="00717085"/>
    <w:rsid w:val="007256B2"/>
    <w:rsid w:val="00725D08"/>
    <w:rsid w:val="00763183"/>
    <w:rsid w:val="007C2970"/>
    <w:rsid w:val="007D7F78"/>
    <w:rsid w:val="00843231"/>
    <w:rsid w:val="00853D1A"/>
    <w:rsid w:val="00865683"/>
    <w:rsid w:val="00871D2C"/>
    <w:rsid w:val="00873D73"/>
    <w:rsid w:val="008A53D1"/>
    <w:rsid w:val="008F28D7"/>
    <w:rsid w:val="00911263"/>
    <w:rsid w:val="00913B8A"/>
    <w:rsid w:val="00925DE3"/>
    <w:rsid w:val="00927655"/>
    <w:rsid w:val="009374CB"/>
    <w:rsid w:val="00947B56"/>
    <w:rsid w:val="00953270"/>
    <w:rsid w:val="00964059"/>
    <w:rsid w:val="00966530"/>
    <w:rsid w:val="0097215E"/>
    <w:rsid w:val="009752C1"/>
    <w:rsid w:val="009D6BF7"/>
    <w:rsid w:val="009F1F24"/>
    <w:rsid w:val="009F3CA3"/>
    <w:rsid w:val="00A016BE"/>
    <w:rsid w:val="00A25692"/>
    <w:rsid w:val="00A60F2C"/>
    <w:rsid w:val="00A62A23"/>
    <w:rsid w:val="00A70257"/>
    <w:rsid w:val="00A7703A"/>
    <w:rsid w:val="00AB4781"/>
    <w:rsid w:val="00AB5B95"/>
    <w:rsid w:val="00AB7E05"/>
    <w:rsid w:val="00AE2840"/>
    <w:rsid w:val="00AE4AE5"/>
    <w:rsid w:val="00B00880"/>
    <w:rsid w:val="00B02FA6"/>
    <w:rsid w:val="00B02FAB"/>
    <w:rsid w:val="00B36EF5"/>
    <w:rsid w:val="00B36F1D"/>
    <w:rsid w:val="00B75FF4"/>
    <w:rsid w:val="00B76123"/>
    <w:rsid w:val="00B84D3E"/>
    <w:rsid w:val="00BB782B"/>
    <w:rsid w:val="00BD24BC"/>
    <w:rsid w:val="00BD68BD"/>
    <w:rsid w:val="00BE637E"/>
    <w:rsid w:val="00C05351"/>
    <w:rsid w:val="00C161FA"/>
    <w:rsid w:val="00C2746E"/>
    <w:rsid w:val="00C55E9F"/>
    <w:rsid w:val="00C850D9"/>
    <w:rsid w:val="00C86DD6"/>
    <w:rsid w:val="00CD0F73"/>
    <w:rsid w:val="00CD4F47"/>
    <w:rsid w:val="00D24727"/>
    <w:rsid w:val="00D37222"/>
    <w:rsid w:val="00D37CD1"/>
    <w:rsid w:val="00DC6A1E"/>
    <w:rsid w:val="00DD211C"/>
    <w:rsid w:val="00DE303F"/>
    <w:rsid w:val="00DE376C"/>
    <w:rsid w:val="00E063E2"/>
    <w:rsid w:val="00E14037"/>
    <w:rsid w:val="00E22DA4"/>
    <w:rsid w:val="00E23041"/>
    <w:rsid w:val="00E32F7D"/>
    <w:rsid w:val="00E3393C"/>
    <w:rsid w:val="00E533CC"/>
    <w:rsid w:val="00E9383A"/>
    <w:rsid w:val="00E975EC"/>
    <w:rsid w:val="00EC03D3"/>
    <w:rsid w:val="00ED5D21"/>
    <w:rsid w:val="00EE30E6"/>
    <w:rsid w:val="00EE3D38"/>
    <w:rsid w:val="00F32B0F"/>
    <w:rsid w:val="00F42978"/>
    <w:rsid w:val="00F64D16"/>
    <w:rsid w:val="00F77B30"/>
    <w:rsid w:val="00F9235C"/>
    <w:rsid w:val="00FA11D5"/>
    <w:rsid w:val="00FC3D2A"/>
    <w:rsid w:val="00FD7A6C"/>
    <w:rsid w:val="00FF16D2"/>
    <w:rsid w:val="00FF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81F961"/>
  <w15:chartTrackingRefBased/>
  <w15:docId w15:val="{F5396E5C-BAB2-2949-9DF7-4833F5AE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tawee Khemwong</dc:creator>
  <cp:keywords/>
  <dc:description/>
  <cp:lastModifiedBy>宏明 小林</cp:lastModifiedBy>
  <cp:revision>4</cp:revision>
  <dcterms:created xsi:type="dcterms:W3CDTF">2019-05-15T12:40:00Z</dcterms:created>
  <dcterms:modified xsi:type="dcterms:W3CDTF">2019-05-15T12:43:00Z</dcterms:modified>
</cp:coreProperties>
</file>